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1C843" w14:textId="48073ECF" w:rsidR="00AB178E" w:rsidRPr="00795290" w:rsidRDefault="00AB178E" w:rsidP="00AB178E">
      <w:pPr>
        <w:jc w:val="center"/>
        <w:rPr>
          <w:b/>
          <w:u w:val="single"/>
        </w:rPr>
      </w:pPr>
      <w:r w:rsidRPr="00795290">
        <w:rPr>
          <w:b/>
          <w:u w:val="single"/>
        </w:rPr>
        <w:t xml:space="preserve">Supplementary Material </w:t>
      </w:r>
      <w:r w:rsidR="00384FED" w:rsidRPr="00795290">
        <w:rPr>
          <w:b/>
          <w:u w:val="single"/>
        </w:rPr>
        <w:t>4</w:t>
      </w:r>
    </w:p>
    <w:p w14:paraId="343C8A9B" w14:textId="77777777" w:rsidR="0068617A" w:rsidRPr="00795290" w:rsidRDefault="0068617A" w:rsidP="00AB178E">
      <w:pPr>
        <w:jc w:val="center"/>
        <w:rPr>
          <w:b/>
          <w:u w:val="single"/>
        </w:rPr>
      </w:pPr>
      <w:r w:rsidRPr="00795290">
        <w:rPr>
          <w:b/>
          <w:u w:val="single"/>
        </w:rPr>
        <w:t xml:space="preserve">Supplementary Data Tables for </w:t>
      </w:r>
      <w:r w:rsidR="00BA4C29" w:rsidRPr="00795290">
        <w:rPr>
          <w:b/>
          <w:u w:val="single"/>
        </w:rPr>
        <w:t>Healthcare worker</w:t>
      </w:r>
      <w:r w:rsidR="00F15C6D" w:rsidRPr="00795290">
        <w:rPr>
          <w:b/>
          <w:u w:val="single"/>
        </w:rPr>
        <w:t xml:space="preserve"> survey </w:t>
      </w:r>
      <w:r w:rsidR="00BA4C29" w:rsidRPr="00795290">
        <w:rPr>
          <w:b/>
          <w:u w:val="single"/>
        </w:rPr>
        <w:t>responses (</w:t>
      </w:r>
      <w:r w:rsidRPr="00795290">
        <w:rPr>
          <w:b/>
          <w:u w:val="single"/>
        </w:rPr>
        <w:t>n=</w:t>
      </w:r>
      <w:r w:rsidR="00F15C6D" w:rsidRPr="00795290">
        <w:rPr>
          <w:b/>
          <w:u w:val="single"/>
        </w:rPr>
        <w:t>12</w:t>
      </w:r>
      <w:r w:rsidRPr="00795290">
        <w:rPr>
          <w:b/>
          <w:u w:val="single"/>
        </w:rPr>
        <w:t>)</w:t>
      </w:r>
    </w:p>
    <w:p w14:paraId="04C34EEB" w14:textId="270E0D40" w:rsidR="00D43CB1" w:rsidRPr="00795290" w:rsidRDefault="00B84750" w:rsidP="00D43CB1">
      <w:r w:rsidRPr="00795290">
        <w:t xml:space="preserve">This supplementary data shows </w:t>
      </w:r>
      <w:r w:rsidR="00BA4C29" w:rsidRPr="00795290">
        <w:t>healthcare worker</w:t>
      </w:r>
      <w:r w:rsidRPr="00795290">
        <w:t xml:space="preserve"> responses to the study survey for </w:t>
      </w:r>
      <w:r w:rsidR="00BA4C29" w:rsidRPr="00795290">
        <w:t>healthcare worker</w:t>
      </w:r>
      <w:r w:rsidRPr="00795290">
        <w:t xml:space="preserve"> perceptions of community-based adherence clubs. Table 2a shows demographic data for this cohort. Table 2b to 2f shows the survey questions and the </w:t>
      </w:r>
      <w:r w:rsidR="00BA4C29" w:rsidRPr="00795290">
        <w:t>healthcare worker</w:t>
      </w:r>
      <w:r w:rsidRPr="00795290">
        <w:t xml:space="preserve"> responses to each of these questions.</w:t>
      </w:r>
      <w:r w:rsidR="00FA2602" w:rsidRPr="00795290">
        <w:t xml:space="preserve"> Tables that display frequencies, display data from highest to lowest frequency and not necessarily </w:t>
      </w:r>
      <w:r w:rsidR="00D43CB1" w:rsidRPr="00795290">
        <w:t>in the order displayed in the survey.</w:t>
      </w:r>
    </w:p>
    <w:p w14:paraId="7D67E349" w14:textId="59B926D8" w:rsidR="00AB178E" w:rsidRPr="00795290" w:rsidRDefault="00AB178E">
      <w:pPr>
        <w:rPr>
          <w:b/>
        </w:rPr>
      </w:pPr>
      <w:r w:rsidRPr="00795290">
        <w:rPr>
          <w:b/>
          <w:u w:val="single"/>
        </w:rPr>
        <w:t xml:space="preserve">Table </w:t>
      </w:r>
      <w:r w:rsidR="00384FED" w:rsidRPr="00795290">
        <w:rPr>
          <w:b/>
          <w:u w:val="single"/>
        </w:rPr>
        <w:t>4</w:t>
      </w:r>
      <w:r w:rsidR="00785BBF" w:rsidRPr="00795290">
        <w:rPr>
          <w:b/>
          <w:u w:val="single"/>
        </w:rPr>
        <w:t>a</w:t>
      </w:r>
      <w:r w:rsidRPr="00795290">
        <w:rPr>
          <w:b/>
          <w:u w:val="single"/>
        </w:rPr>
        <w:t xml:space="preserve">: Demographic data </w:t>
      </w:r>
      <w:r w:rsidR="00872375" w:rsidRPr="00795290">
        <w:rPr>
          <w:b/>
          <w:u w:val="single"/>
        </w:rPr>
        <w:t xml:space="preserve">of </w:t>
      </w:r>
      <w:r w:rsidR="00BA4C29" w:rsidRPr="00795290">
        <w:rPr>
          <w:b/>
          <w:u w:val="single"/>
        </w:rPr>
        <w:t>healthcare worker</w:t>
      </w:r>
      <w:r w:rsidR="00872375" w:rsidRPr="00795290">
        <w:rPr>
          <w:b/>
          <w:u w:val="single"/>
        </w:rPr>
        <w:t xml:space="preserve">s included in study </w:t>
      </w:r>
      <w:r w:rsidR="00C8114E" w:rsidRPr="00795290">
        <w:rPr>
          <w:b/>
          <w:u w:val="single"/>
        </w:rPr>
        <w:t>(n=</w:t>
      </w:r>
      <w:r w:rsidR="00872375" w:rsidRPr="00795290">
        <w:rPr>
          <w:b/>
          <w:u w:val="single"/>
        </w:rPr>
        <w:t>12</w:t>
      </w:r>
      <w:r w:rsidR="00C8114E" w:rsidRPr="00795290">
        <w:rPr>
          <w:b/>
          <w:u w:val="single"/>
        </w:rPr>
        <w:t>)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1800"/>
        <w:gridCol w:w="640"/>
        <w:gridCol w:w="1480"/>
      </w:tblGrid>
      <w:tr w:rsidR="0040530E" w:rsidRPr="00795290" w14:paraId="491ABF62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43E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Sex (n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795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66D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0530E" w:rsidRPr="00795290" w14:paraId="23B6E6BB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000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AF8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40F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5D11BE9B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143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0C3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798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11357A7E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18BA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Age (n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7EF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6CA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0530E" w:rsidRPr="00795290" w14:paraId="5C023305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5B6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Mean (CI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AF7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8.8 (29-61)</w:t>
            </w:r>
          </w:p>
        </w:tc>
      </w:tr>
      <w:tr w:rsidR="0040530E" w:rsidRPr="00795290" w14:paraId="3A1A7B4E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6FC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8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82A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C32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5ABA9EAD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3F7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5-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266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3A75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4F580606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C92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1-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232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3E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2F1D1B49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49C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1-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FC1C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8654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3F6E35DD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009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&gt;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BCF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310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4CB9ECF1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C17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28CE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E06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0530E" w:rsidRPr="00795290" w14:paraId="4EE52F2C" w14:textId="77777777" w:rsidTr="0040530E">
        <w:trPr>
          <w:trHeight w:val="5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AE73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Y</w:t>
            </w:r>
            <w:r w:rsidR="00F50DDA"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a</w:t>
            </w: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rs worked at facility (n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D89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ED9B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bookmarkStart w:id="0" w:name="_GoBack"/>
        <w:bookmarkEnd w:id="0"/>
      </w:tr>
      <w:tr w:rsidR="0040530E" w:rsidRPr="00795290" w14:paraId="394F2BAF" w14:textId="77777777" w:rsidTr="0040530E">
        <w:trPr>
          <w:trHeight w:val="55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8FC" w14:textId="130E1905" w:rsidR="0040530E" w:rsidRPr="00795290" w:rsidRDefault="006F7FEA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&lt; 2</w:t>
            </w:r>
            <w:r w:rsidR="0040530E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yr</w:t>
            </w: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38C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2D1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484675DD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7A9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-3 y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9520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87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227DCEB8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111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-5 y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496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F68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1CCC96E2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EF0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-7 y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BB7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CBE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3829E0AF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181E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8-9 y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3B1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39D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4684F926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A76" w14:textId="69DBF948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0 y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63E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F8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36174B94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85C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E4C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A3E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0530E" w:rsidRPr="00795290" w14:paraId="237AFBEE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494E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ole in club (n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553" w14:textId="77777777" w:rsidR="0040530E" w:rsidRPr="00795290" w:rsidRDefault="0040530E" w:rsidP="004053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FA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0530E" w:rsidRPr="00795290" w14:paraId="50CB1E5A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986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ounsell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F2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2F2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034E482E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44A1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Logis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77A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E5A2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366DB795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565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ckag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5BB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6963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7855D31E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A6F2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linical monitor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741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48C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40530E" w:rsidRPr="00795290" w14:paraId="0E91D759" w14:textId="77777777" w:rsidTr="0040530E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1F3" w14:textId="77777777" w:rsidR="0040530E" w:rsidRPr="00795290" w:rsidRDefault="0040530E" w:rsidP="0040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Oth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80E" w14:textId="7AAAE44E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  <w:r w:rsidR="001A7257" w:rsidRPr="007952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471" w14:textId="77777777" w:rsidR="0040530E" w:rsidRPr="00795290" w:rsidRDefault="0040530E" w:rsidP="0040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</w:tbl>
    <w:p w14:paraId="0BFF3213" w14:textId="53B88EA6" w:rsidR="002B5D05" w:rsidRPr="00795290" w:rsidRDefault="001A7257">
      <w:pPr>
        <w:rPr>
          <w:sz w:val="18"/>
          <w:szCs w:val="18"/>
        </w:rPr>
      </w:pPr>
      <w:r w:rsidRPr="00795290">
        <w:rPr>
          <w:sz w:val="18"/>
          <w:szCs w:val="18"/>
        </w:rPr>
        <w:t>*</w:t>
      </w:r>
      <w:r w:rsidR="00C375ED" w:rsidRPr="00795290">
        <w:rPr>
          <w:sz w:val="18"/>
          <w:szCs w:val="18"/>
        </w:rPr>
        <w:t>The survey did not allow the HCW to provide details. This would have included HCW’s playing an indirect role in the club e.g. management at sub-district level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7540"/>
        <w:gridCol w:w="1500"/>
      </w:tblGrid>
      <w:tr w:rsidR="002B5D05" w:rsidRPr="00795290" w14:paraId="394B1F89" w14:textId="77777777" w:rsidTr="00AF41EA">
        <w:trPr>
          <w:trHeight w:val="56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B3FB" w14:textId="1B305594" w:rsidR="002B5D05" w:rsidRPr="00795290" w:rsidRDefault="00384FED" w:rsidP="002B5D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b/>
                <w:u w:val="single"/>
              </w:rPr>
              <w:t>Table 4</w:t>
            </w:r>
            <w:r w:rsidR="002B5D05" w:rsidRPr="00795290">
              <w:rPr>
                <w:b/>
                <w:u w:val="single"/>
              </w:rPr>
              <w:t>b: Adherence Support (n=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7D0C" w14:textId="77777777" w:rsidR="002B5D05" w:rsidRPr="00795290" w:rsidRDefault="002B5D05" w:rsidP="002B5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</w:tr>
      <w:tr w:rsidR="00AF41EA" w:rsidRPr="00795290" w14:paraId="75C73490" w14:textId="77777777" w:rsidTr="002B5D05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58D02" w14:textId="77777777" w:rsidR="00AF41EA" w:rsidRPr="00795290" w:rsidRDefault="00AF41EA" w:rsidP="00AF41E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What are the three most important reasons why patients experience treatment interruptions? (Select </w:t>
            </w:r>
            <w:r w:rsidR="00F50DD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up to </w:t>
            </w: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)</w:t>
            </w:r>
          </w:p>
          <w:p w14:paraId="79FF4F14" w14:textId="77777777" w:rsidR="00AF41EA" w:rsidRPr="00795290" w:rsidRDefault="00AF41EA" w:rsidP="00AF41EA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5289ABCC" w14:textId="77777777" w:rsidR="00AF41EA" w:rsidRPr="00795290" w:rsidRDefault="00AF41EA" w:rsidP="00AF41EA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A2EE" w14:textId="19D44456" w:rsidR="00AF41EA" w:rsidRPr="00795290" w:rsidRDefault="00FA2602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requency</w:t>
            </w:r>
          </w:p>
        </w:tc>
      </w:tr>
      <w:tr w:rsidR="00FA2602" w:rsidRPr="00795290" w14:paraId="04B45E77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90807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have not disclosed their HIV status to people who they share their homes wi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7AE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FA2602" w:rsidRPr="00795290" w14:paraId="178C51E7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89CF3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feel healthier and no longer believe that they need to take the 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613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FA2602" w:rsidRPr="00795290" w14:paraId="165CADE6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ECD14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They are travelling to other parts of the country (like the Eastern Cape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105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FA2602" w:rsidRPr="00795290" w14:paraId="17FE3EA7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030E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The waiting times at the health facility are too lo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A43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FA2602" w:rsidRPr="00795290" w14:paraId="25C87AD5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65CFF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move around a lot and are often not close to the health facility on their appointment d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B52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FA2602" w:rsidRPr="00795290" w14:paraId="2021223E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D0264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are heavy alcohol/drug users and forget to adhere and to keep adherence support appointm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4F8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FA2602" w:rsidRPr="00795290" w14:paraId="015AEBDD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B5753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experience frequent family disturbances/social disputes that make it hard to keep up continuity in their liv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AD6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FA2602" w:rsidRPr="00795290" w14:paraId="68841E59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721C7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 side effects of ART are too difficult to man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461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A2602" w:rsidRPr="00795290" w14:paraId="3BAE5450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D1B0B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have heard rumours/guess that health staff will treat them badly if they admit to non-adh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F40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A2602" w:rsidRPr="00795290" w14:paraId="1F20C8A9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567A4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do not have adequate food to take ART wi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CB9A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195D2EF5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BC95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want a break from daily chronic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B03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0CFB7156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3310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have experienced reprimands by health staff about non-adherence and delay disclosing treatment interrup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048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27722BAD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7A84A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 cost of collecting ART is too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3A0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6D8797A4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4A90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have not accepted their HIV+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516E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494C7C8D" w14:textId="77777777" w:rsidTr="00FA260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14EA4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y have an alternative health beliefs and do not trust that ARVs are the best treatment for H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97F5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5B6DF409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3124E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ir health is not their primary concern at the mo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EF17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A2602" w:rsidRPr="00795290" w14:paraId="4A3472C8" w14:textId="77777777" w:rsidTr="00FA260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7DD54" w14:textId="77777777" w:rsidR="00FA2602" w:rsidRPr="00795290" w:rsidRDefault="00FA2602" w:rsidP="00FA2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Another reason not mentioned h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41D" w14:textId="77777777" w:rsidR="00FA2602" w:rsidRPr="00795290" w:rsidRDefault="00FA2602" w:rsidP="00FA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</w:tbl>
    <w:p w14:paraId="64D835FB" w14:textId="77777777" w:rsidR="00FA2602" w:rsidRPr="00795290" w:rsidRDefault="00FA2602">
      <w:pPr>
        <w:rPr>
          <w:b/>
          <w:u w:val="single"/>
        </w:rPr>
      </w:pPr>
    </w:p>
    <w:p w14:paraId="36A1F36D" w14:textId="77777777" w:rsidR="00FA2602" w:rsidRPr="00795290" w:rsidRDefault="00FA2602">
      <w:pPr>
        <w:rPr>
          <w:b/>
          <w:u w:val="single"/>
        </w:rPr>
      </w:pPr>
    </w:p>
    <w:p w14:paraId="3CD0E4CD" w14:textId="2E5209E8" w:rsidR="00AF41EA" w:rsidRPr="00795290" w:rsidRDefault="00384FED">
      <w:pPr>
        <w:rPr>
          <w:b/>
          <w:u w:val="single"/>
        </w:rPr>
      </w:pPr>
      <w:r w:rsidRPr="00795290">
        <w:rPr>
          <w:b/>
          <w:u w:val="single"/>
        </w:rPr>
        <w:t>Table 4</w:t>
      </w:r>
      <w:r w:rsidR="00AF41EA" w:rsidRPr="00795290">
        <w:rPr>
          <w:b/>
          <w:u w:val="single"/>
        </w:rPr>
        <w:t>c: Adherence support continued (n=1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2"/>
        <w:gridCol w:w="974"/>
        <w:gridCol w:w="755"/>
        <w:gridCol w:w="1010"/>
        <w:gridCol w:w="1010"/>
        <w:gridCol w:w="809"/>
      </w:tblGrid>
      <w:tr w:rsidR="00AF41EA" w:rsidRPr="00795290" w14:paraId="3C1B14EB" w14:textId="77777777" w:rsidTr="00AF41EA">
        <w:trPr>
          <w:trHeight w:val="288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933" w14:textId="77777777" w:rsidR="00AF41EA" w:rsidRPr="00795290" w:rsidRDefault="00AF41EA" w:rsidP="00AF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D35F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Agre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8ED1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re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E7AE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isagre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CC82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Disagre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04F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OTAL</w:t>
            </w:r>
          </w:p>
        </w:tc>
      </w:tr>
      <w:tr w:rsidR="00AF41EA" w:rsidRPr="00795290" w14:paraId="439A612E" w14:textId="77777777" w:rsidTr="00AF41EA">
        <w:trPr>
          <w:trHeight w:val="576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E5CA0" w14:textId="38F08B58" w:rsidR="00AF41EA" w:rsidRPr="00795290" w:rsidRDefault="00FA2602" w:rsidP="00AF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. Alternative distribution of ART through 'adherence clubs' is an effective way to decongest health faciliti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D7D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587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999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D35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AFF1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F41EA" w:rsidRPr="00795290" w14:paraId="08A4DFE8" w14:textId="77777777" w:rsidTr="00AF41EA">
        <w:trPr>
          <w:trHeight w:val="576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F722" w14:textId="231C0242" w:rsidR="00AF41EA" w:rsidRPr="00795290" w:rsidRDefault="00FA2602" w:rsidP="00AF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. Alternative distribution of ART through “adherence clubs” is more convenient for patient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8986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009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165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50A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F70E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F41EA" w:rsidRPr="00795290" w14:paraId="549FA0DD" w14:textId="77777777" w:rsidTr="00AF41EA">
        <w:trPr>
          <w:trHeight w:val="576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E78A9" w14:textId="5F135A31" w:rsidR="00AF41EA" w:rsidRPr="00795290" w:rsidRDefault="00FA2602" w:rsidP="00AF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. Alternative distribution of ART through “adherence clubs” is a better quality of health service for patients than requiring monthly visits to the health facility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9C4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442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BB7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06BF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13A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F41EA" w:rsidRPr="00795290" w14:paraId="4C30FC27" w14:textId="77777777" w:rsidTr="00AF41EA">
        <w:trPr>
          <w:trHeight w:val="576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B337A" w14:textId="5DB08BA7" w:rsidR="00AF41EA" w:rsidRPr="00795290" w:rsidRDefault="00FA2602" w:rsidP="00AF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. Offering alternative distribution of ART through “adherence clubs” reduces the burden of work for health facility staff overall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8617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817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E62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240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343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F41EA" w:rsidRPr="00795290" w14:paraId="7C43C253" w14:textId="77777777" w:rsidTr="00AF41EA">
        <w:trPr>
          <w:trHeight w:val="576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643B4" w14:textId="0E7C877F" w:rsidR="00AF41EA" w:rsidRPr="00795290" w:rsidRDefault="00FA2602" w:rsidP="00AF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. Offering alternative distribution of ART through “adherence clubs” empowers </w:t>
            </w:r>
            <w:r w:rsidR="00BA4C29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healthcare worker</w:t>
            </w:r>
            <w:r w:rsidR="00AF41EA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 to tailor their adherence support to individual patient need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A92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622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10D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AC5F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1BF" w14:textId="77777777" w:rsidR="00AF41EA" w:rsidRPr="00795290" w:rsidRDefault="00AF41EA" w:rsidP="00AF4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</w:tbl>
    <w:p w14:paraId="4E82F777" w14:textId="77777777" w:rsidR="00F4468D" w:rsidRPr="00795290" w:rsidRDefault="00F4468D"/>
    <w:p w14:paraId="115C8040" w14:textId="77777777" w:rsidR="00F4468D" w:rsidRPr="00795290" w:rsidRDefault="00F4468D"/>
    <w:p w14:paraId="24B0DFEF" w14:textId="77777777" w:rsidR="0040530E" w:rsidRPr="00795290" w:rsidRDefault="0040530E"/>
    <w:p w14:paraId="308B8EA5" w14:textId="77777777" w:rsidR="0040530E" w:rsidRPr="00795290" w:rsidRDefault="0040530E"/>
    <w:p w14:paraId="74EC19F8" w14:textId="77777777" w:rsidR="0040530E" w:rsidRPr="00795290" w:rsidRDefault="0040530E"/>
    <w:p w14:paraId="20AD2A9E" w14:textId="31D5C79F" w:rsidR="0068617A" w:rsidRPr="00795290" w:rsidRDefault="0068617A" w:rsidP="0068617A">
      <w:pPr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</w:pPr>
      <w:r w:rsidRPr="00795290">
        <w:rPr>
          <w:b/>
          <w:u w:val="single"/>
        </w:rPr>
        <w:lastRenderedPageBreak/>
        <w:t xml:space="preserve">Table </w:t>
      </w:r>
      <w:r w:rsidR="00384FED" w:rsidRPr="00795290">
        <w:rPr>
          <w:b/>
          <w:u w:val="single"/>
        </w:rPr>
        <w:t>4</w:t>
      </w:r>
      <w:r w:rsidR="00785BBF" w:rsidRPr="00795290">
        <w:rPr>
          <w:b/>
          <w:u w:val="single"/>
        </w:rPr>
        <w:t>d</w:t>
      </w:r>
      <w:r w:rsidRPr="00795290">
        <w:rPr>
          <w:b/>
          <w:u w:val="single"/>
        </w:rPr>
        <w:t xml:space="preserve">: </w:t>
      </w:r>
      <w:r w:rsidR="00AF41EA" w:rsidRPr="00795290">
        <w:rPr>
          <w:b/>
          <w:u w:val="single"/>
        </w:rPr>
        <w:t xml:space="preserve">How to </w:t>
      </w:r>
      <w:r w:rsidR="002A4F8B" w:rsidRPr="00795290">
        <w:rPr>
          <w:b/>
          <w:u w:val="single"/>
        </w:rPr>
        <w:t>improve</w:t>
      </w:r>
      <w:r w:rsidR="00AF41EA" w:rsidRPr="00795290">
        <w:rPr>
          <w:b/>
          <w:u w:val="single"/>
        </w:rPr>
        <w:t xml:space="preserve"> clubs </w:t>
      </w:r>
      <w:r w:rsidR="00C8114E" w:rsidRPr="00795290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>(n=</w:t>
      </w:r>
      <w:r w:rsidR="00AF41EA" w:rsidRPr="00795290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>12</w:t>
      </w:r>
      <w:r w:rsidR="00C8114E" w:rsidRPr="00795290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8"/>
        <w:gridCol w:w="974"/>
        <w:gridCol w:w="754"/>
        <w:gridCol w:w="1010"/>
        <w:gridCol w:w="1051"/>
        <w:gridCol w:w="683"/>
      </w:tblGrid>
      <w:tr w:rsidR="002A4F8B" w:rsidRPr="00795290" w14:paraId="5EDD2404" w14:textId="77777777" w:rsidTr="002A4F8B">
        <w:trPr>
          <w:trHeight w:val="288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C0D" w14:textId="77777777" w:rsidR="002A4F8B" w:rsidRPr="00795290" w:rsidRDefault="002A4F8B" w:rsidP="002A4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1198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Agre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CA02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re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AE1C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isagre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138F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Disagre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EF2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otal</w:t>
            </w:r>
          </w:p>
        </w:tc>
      </w:tr>
      <w:tr w:rsidR="002A4F8B" w:rsidRPr="00795290" w14:paraId="1DD9509C" w14:textId="77777777" w:rsidTr="002A4F8B">
        <w:trPr>
          <w:trHeight w:val="576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9FF1" w14:textId="77777777" w:rsidR="002A4F8B" w:rsidRPr="00795290" w:rsidRDefault="002A4F8B" w:rsidP="002A4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. It is essential to know that a patient is stable before they can be transferred to an alternative distribution adherence support clu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CF60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3BCB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8AC7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B854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406" w14:textId="77777777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</w:tbl>
    <w:p w14:paraId="34F62FC3" w14:textId="314ADD0A" w:rsidR="00AF41EA" w:rsidRPr="00795290" w:rsidRDefault="00AF41EA"/>
    <w:tbl>
      <w:tblPr>
        <w:tblW w:w="9040" w:type="dxa"/>
        <w:tblLook w:val="04A0" w:firstRow="1" w:lastRow="0" w:firstColumn="1" w:lastColumn="0" w:noHBand="0" w:noVBand="1"/>
      </w:tblPr>
      <w:tblGrid>
        <w:gridCol w:w="7540"/>
        <w:gridCol w:w="1500"/>
      </w:tblGrid>
      <w:tr w:rsidR="00592582" w:rsidRPr="00795290" w14:paraId="47EE8428" w14:textId="77777777" w:rsidTr="0059258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EEE9" w14:textId="77777777" w:rsidR="00592582" w:rsidRPr="00795290" w:rsidRDefault="00592582" w:rsidP="00592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. What sort of things should the health worker worry about before transferring clients to a adherence support club?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4666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CW Responses</w:t>
            </w:r>
          </w:p>
        </w:tc>
      </w:tr>
      <w:tr w:rsidR="00592582" w:rsidRPr="00795290" w14:paraId="171AB59B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8443F" w14:textId="77777777" w:rsidR="00F825A0" w:rsidRPr="00795290" w:rsidRDefault="00F825A0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2450C8DA" w14:textId="727A6100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the patient is adherent to ART/viral load undetect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9AF" w14:textId="77777777" w:rsidR="00F825A0" w:rsidRPr="00795290" w:rsidRDefault="00F825A0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4A361043" w14:textId="309914C2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592582" w:rsidRPr="00795290" w14:paraId="0F0AA45B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5B7EC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the patient is stable on ARV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6EA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592582" w:rsidRPr="00795290" w14:paraId="064443AD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FE644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creen for co-infections/pregna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2D0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592582" w:rsidRPr="00795290" w14:paraId="18EDCC2C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4FCB9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patient wants to be enrolled in adherence clu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384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592582" w:rsidRPr="00795290" w14:paraId="2B952A8E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E76D2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patient understands their condition/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808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592582" w:rsidRPr="00795290" w14:paraId="6E2EDFC0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66A6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patient will take responsibility/lifelong commitment to 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8B6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592582" w:rsidRPr="00795290" w14:paraId="607829C3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ACD73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patients understands why they are being transferred to an adherence clu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2A1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592582" w:rsidRPr="00795290" w14:paraId="619BB4A6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6FE6B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ustainability of ART provi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43E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592582" w:rsidRPr="00795290" w14:paraId="174A8EAC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3440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otential stigma for patient because their medication is prepack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3CF6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592582" w:rsidRPr="00795290" w14:paraId="1A6E22A9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2624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BC1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92582" w:rsidRPr="00795290" w14:paraId="60EB29F1" w14:textId="77777777" w:rsidTr="00592582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47781" w14:textId="77777777" w:rsidR="00592582" w:rsidRPr="00795290" w:rsidRDefault="00592582" w:rsidP="00592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. What is the most appropriate number of patients per club to maximise the quality of adherence support provided to them?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35A1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requency</w:t>
            </w:r>
          </w:p>
        </w:tc>
      </w:tr>
      <w:tr w:rsidR="00592582" w:rsidRPr="00795290" w14:paraId="5A325533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531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&gt;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2F32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592582" w:rsidRPr="00795290" w14:paraId="7AD5EF9D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CAB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0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F79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592582" w:rsidRPr="00795290" w14:paraId="6C9EDE78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122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5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329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592582" w:rsidRPr="00795290" w14:paraId="7B88CDC3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2BD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0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AED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592582" w:rsidRPr="00795290" w14:paraId="657A9547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F9C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&lt;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18F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592582" w:rsidRPr="00795290" w14:paraId="42196993" w14:textId="77777777" w:rsidTr="00592582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A5D4" w14:textId="77777777" w:rsidR="00592582" w:rsidRPr="00795290" w:rsidRDefault="00592582" w:rsidP="005925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21C" w14:textId="77777777" w:rsidR="00592582" w:rsidRPr="00795290" w:rsidRDefault="00592582" w:rsidP="00592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2A4F8B" w:rsidRPr="00795290" w14:paraId="4B673516" w14:textId="77777777" w:rsidTr="00820CB5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70C9" w14:textId="685B1DCB" w:rsidR="002A4F8B" w:rsidRPr="00795290" w:rsidRDefault="002A4F8B" w:rsidP="002A4F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A6D7" w14:textId="19B24DB0" w:rsidR="002A4F8B" w:rsidRPr="00795290" w:rsidRDefault="002A4F8B" w:rsidP="002A4F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BE1571" w:rsidRPr="00795290" w14:paraId="6DD81080" w14:textId="77777777" w:rsidTr="00BE1571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97FFC" w14:textId="77777777" w:rsidR="00BE1571" w:rsidRPr="00795290" w:rsidRDefault="00BE1571" w:rsidP="00BE1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. What sort of health worker should lead the management of adherence support offered through the alternative distribution platform?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A8B6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requency</w:t>
            </w:r>
          </w:p>
        </w:tc>
      </w:tr>
      <w:tr w:rsidR="00BE1571" w:rsidRPr="00795290" w14:paraId="3D413BCA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C28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ounsel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5588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BE1571" w:rsidRPr="00795290" w14:paraId="0EF0E633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81E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u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14F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BE1571" w:rsidRPr="00795290" w14:paraId="57FCFB6C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57A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harmaci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6F1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BE1571" w:rsidRPr="00795290" w14:paraId="251ACB96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5034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LWHIV who receives train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8EE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BE1571" w:rsidRPr="00795290" w14:paraId="6315FA77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D44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A007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BE1571" w:rsidRPr="00795290" w14:paraId="72244833" w14:textId="77777777" w:rsidTr="00BE1571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ABA0A" w14:textId="77777777" w:rsidR="00BE1571" w:rsidRPr="00795290" w:rsidRDefault="00BE1571" w:rsidP="00BE1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3413F535" w14:textId="4BA3C288" w:rsidR="00BE1571" w:rsidRPr="00795290" w:rsidRDefault="00BE1571" w:rsidP="00BE1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. What sort of venues are appropriate/good places to host alternative distribution points for adherence support clubs? [please tick all that apply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CB0A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requency</w:t>
            </w:r>
          </w:p>
        </w:tc>
      </w:tr>
      <w:tr w:rsidR="00BE1571" w:rsidRPr="00795290" w14:paraId="50A1AF12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722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74F2B93F" w14:textId="59BCCFE0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ommunity H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CAC2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1EB9954F" w14:textId="4F81185F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BE1571" w:rsidRPr="00795290" w14:paraId="14A80607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84B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hur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E84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</w:tr>
      <w:tr w:rsidR="00BE1571" w:rsidRPr="00795290" w14:paraId="314957AC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E8A1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ch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0CD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BE1571" w:rsidRPr="00795290" w14:paraId="15062A5F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3B19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Member H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136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BE1571" w:rsidRPr="00795290" w14:paraId="0678DFE9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BC4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Local sho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C18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BE1571" w:rsidRPr="00795290" w14:paraId="43A3F00B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34B" w14:textId="1982522E" w:rsidR="00BE1571" w:rsidRPr="00795290" w:rsidRDefault="00C65B0E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rè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02F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BE1571" w:rsidRPr="00795290" w14:paraId="3E3576FE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F17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Alternative Heal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7B5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BE1571" w:rsidRPr="00795290" w14:paraId="3192457E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CFC2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Room at facil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504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BE1571" w:rsidRPr="00795290" w14:paraId="15F92C50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0D9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ave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2904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BE1571" w:rsidRPr="00795290" w14:paraId="4ADBA60A" w14:textId="77777777" w:rsidTr="00BE1571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2D6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Another place not mentioned h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0F1" w14:textId="77777777" w:rsidR="00BE1571" w:rsidRPr="00795290" w:rsidRDefault="00BE1571" w:rsidP="00BE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*</w:t>
            </w:r>
          </w:p>
        </w:tc>
      </w:tr>
      <w:tr w:rsidR="00BE1571" w:rsidRPr="00795290" w14:paraId="534BFCE7" w14:textId="77777777" w:rsidTr="00BE1571">
        <w:trPr>
          <w:trHeight w:val="522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DBB53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  <w:t>* Other places reported included library, central distribution site, patients home, mobile services, sports club, NGO, ward based services and buildings close to the cli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C5B" w14:textId="77777777" w:rsidR="00BE1571" w:rsidRPr="00795290" w:rsidRDefault="00BE1571" w:rsidP="00BE1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</w:tr>
      <w:tr w:rsidR="002A4F8B" w:rsidRPr="00795290" w14:paraId="5FFC87D0" w14:textId="77777777" w:rsidTr="002A4F8B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82A" w14:textId="77777777" w:rsidR="002A4F8B" w:rsidRPr="00795290" w:rsidRDefault="002A4F8B" w:rsidP="002A4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E3A" w14:textId="77777777" w:rsidR="002A4F8B" w:rsidRPr="00795290" w:rsidRDefault="002A4F8B" w:rsidP="002A4F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A4F8B" w:rsidRPr="00795290" w14:paraId="7F717563" w14:textId="77777777" w:rsidTr="002A4F8B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754" w14:textId="77777777" w:rsidR="002A4F8B" w:rsidRPr="00795290" w:rsidRDefault="002A4F8B" w:rsidP="00BE1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7A6C2B9F" w14:textId="768B3A28" w:rsidR="00BE1571" w:rsidRPr="00795290" w:rsidRDefault="00BE1571" w:rsidP="00BE1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8CF" w14:textId="77777777" w:rsidR="002A4F8B" w:rsidRPr="00795290" w:rsidRDefault="002A4F8B" w:rsidP="002A4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C65B0E" w:rsidRPr="00795290" w14:paraId="0B885E21" w14:textId="77777777" w:rsidTr="00C65B0E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BA25E" w14:textId="77777777" w:rsidR="00C65B0E" w:rsidRPr="00795290" w:rsidRDefault="00C65B0E" w:rsidP="00C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6. What are the three main challenges to delivering successful alternative distribution that you would like policy makers to be aware of?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CB68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CW Responses</w:t>
            </w:r>
          </w:p>
        </w:tc>
      </w:tr>
      <w:tr w:rsidR="00C65B0E" w:rsidRPr="00795290" w14:paraId="6E946726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CB627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098FC985" w14:textId="112D185F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eams that do not work toge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36D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6C32A943" w14:textId="1027D00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C65B0E" w:rsidRPr="00795290" w14:paraId="66AF345D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607BA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not collecting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C33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C65B0E" w:rsidRPr="00795290" w14:paraId="1CA9B994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8CD17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not being counselled before being transferred to a clu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E7B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791BF6D5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34E3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takeholders do not understand each others' ro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54C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4807ACCA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93DE5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rocesses that are not well coordina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F0C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392491E9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C9DC4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taff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6FB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0D4ED17D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E72A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not stable or adhe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1A7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4AEE434E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75645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'hopping' between facilit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4ED6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45BB202D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FD4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afety of pati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F59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6FA6C359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5D5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to be within walking distance for pati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ACC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224E1150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112DC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ckaging of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08F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76D9D5B6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AE8DB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Sustainable drug supp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D546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6D6CBC81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DEA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Valid scrip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B29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6195636D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BE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D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652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4538709C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2C0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onfidentiality/priva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EAA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215364AD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FAF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rustworthy provi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8CF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14932D98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14D8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othing to repo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DB3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2A4F8B" w:rsidRPr="00795290" w14:paraId="52297861" w14:textId="77777777" w:rsidTr="002A4F8B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150" w14:textId="77777777" w:rsidR="002A4F8B" w:rsidRPr="00795290" w:rsidRDefault="002A4F8B" w:rsidP="00C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788349B0" w14:textId="3AA027E5" w:rsidR="00C65B0E" w:rsidRPr="00795290" w:rsidRDefault="00C65B0E" w:rsidP="00C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B8C" w14:textId="77777777" w:rsidR="002A4F8B" w:rsidRPr="00795290" w:rsidRDefault="002A4F8B" w:rsidP="002A4F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C65B0E" w:rsidRPr="00795290" w14:paraId="5D04C542" w14:textId="77777777" w:rsidTr="00C65B0E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2F4C8" w14:textId="77777777" w:rsidR="00C65B0E" w:rsidRPr="00795290" w:rsidRDefault="00C65B0E" w:rsidP="00C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. What are the three main principles for delivering successful alternative distribution that you would like to share with health facility staff?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6EB3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CW Responses</w:t>
            </w:r>
          </w:p>
        </w:tc>
      </w:tr>
      <w:tr w:rsidR="00C65B0E" w:rsidRPr="00795290" w14:paraId="31DC7ACA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AAE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1B10551D" w14:textId="26BBC84B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All stakeholders understand their role/commi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761D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5C9DEEBC" w14:textId="5D3B1B41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C65B0E" w:rsidRPr="00795290" w14:paraId="49F25CB5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F5EB6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Well trained staf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952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6D3D6529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B7780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Collect correct data to improve servi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AFC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24296991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7E6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a safe space for the pati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2DF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1A6532DB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B05F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must understand the sy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E67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10C7C1A0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271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mpathy and respect for pati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C71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C65B0E" w:rsidRPr="00795290" w14:paraId="2F484D1B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BD34B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eamwo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89E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0A21EEBA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822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nsure medication is avail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433A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54593FD3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0333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Good clinical govern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D1F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C65B0E" w:rsidRPr="00795290" w14:paraId="7198C27C" w14:textId="77777777" w:rsidTr="00C65B0E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904" w14:textId="77777777" w:rsidR="00C65B0E" w:rsidRPr="00795290" w:rsidRDefault="00C65B0E" w:rsidP="00C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Equal health servi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6B7" w14:textId="77777777" w:rsidR="00C65B0E" w:rsidRPr="00795290" w:rsidRDefault="00C65B0E" w:rsidP="00C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</w:tbl>
    <w:p w14:paraId="1BFBF802" w14:textId="77777777" w:rsidR="00BD07CD" w:rsidRPr="00795290" w:rsidRDefault="00BD07CD"/>
    <w:p w14:paraId="2C66253E" w14:textId="55254666" w:rsidR="00AF41EA" w:rsidRPr="00795290" w:rsidRDefault="00384FED">
      <w:pPr>
        <w:rPr>
          <w:b/>
          <w:u w:val="single"/>
        </w:rPr>
      </w:pPr>
      <w:r w:rsidRPr="00795290">
        <w:rPr>
          <w:b/>
          <w:u w:val="single"/>
        </w:rPr>
        <w:t>Table 4</w:t>
      </w:r>
      <w:r w:rsidR="00BD07CD" w:rsidRPr="00795290">
        <w:rPr>
          <w:b/>
          <w:u w:val="single"/>
        </w:rPr>
        <w:t>e: Satisfaction with work implementing ART adherence support (n=1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3"/>
        <w:gridCol w:w="974"/>
        <w:gridCol w:w="754"/>
        <w:gridCol w:w="1010"/>
        <w:gridCol w:w="1010"/>
        <w:gridCol w:w="809"/>
      </w:tblGrid>
      <w:tr w:rsidR="00AD0A93" w:rsidRPr="00795290" w14:paraId="726FBE4A" w14:textId="77777777" w:rsidTr="00AD0A93">
        <w:trPr>
          <w:trHeight w:val="288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E0F" w14:textId="77777777" w:rsidR="00AD0A93" w:rsidRPr="00795290" w:rsidRDefault="00AD0A93" w:rsidP="00AD0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EAAE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Agre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D7E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re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5F5A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isagre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06DE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Disagre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4034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OTAL</w:t>
            </w:r>
          </w:p>
        </w:tc>
      </w:tr>
      <w:tr w:rsidR="00AD0A93" w:rsidRPr="00795290" w14:paraId="73306319" w14:textId="77777777" w:rsidTr="00AD0A93">
        <w:trPr>
          <w:trHeight w:val="576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40DF3" w14:textId="77777777" w:rsidR="00AD0A93" w:rsidRPr="00795290" w:rsidRDefault="00AD0A93" w:rsidP="00AD0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. I believe that alternative distribution points for adherence support clubs are an important part of improving the quality of the work that I do for patients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0DD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F31B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DF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753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6A3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D0A93" w:rsidRPr="00795290" w14:paraId="59C1EB08" w14:textId="77777777" w:rsidTr="00AD0A93">
        <w:trPr>
          <w:trHeight w:val="576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6A7E6" w14:textId="77777777" w:rsidR="00AD0A93" w:rsidRPr="00795290" w:rsidRDefault="00AD0A93" w:rsidP="00AD0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 I am happy that my patients value the work that I do to deliver ART adherence support linked to the alternative distribution platform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918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60F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622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864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FB3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AD0A93" w:rsidRPr="00795290" w14:paraId="48A070D7" w14:textId="77777777" w:rsidTr="00AD0A93">
        <w:trPr>
          <w:trHeight w:val="864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2660C" w14:textId="77777777" w:rsidR="00AD0A93" w:rsidRPr="00795290" w:rsidRDefault="00AD0A93" w:rsidP="00AD0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. I believe that the policy-makers who advocate for alternative distribution as part of the ART adherence support programme know how difficult it is to implement this programme successfully in the real world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D9E2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94C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EBC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23D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663" w14:textId="645CB40C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  <w:r w:rsidR="00C02809" w:rsidRPr="007952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</w:tbl>
    <w:p w14:paraId="3A0AB0FC" w14:textId="0F2C188B" w:rsidR="00C02809" w:rsidRPr="00795290" w:rsidRDefault="00C02809">
      <w:pPr>
        <w:rPr>
          <w:sz w:val="18"/>
          <w:szCs w:val="18"/>
        </w:rPr>
      </w:pPr>
      <w:r w:rsidRPr="00795290">
        <w:rPr>
          <w:sz w:val="18"/>
          <w:szCs w:val="18"/>
        </w:rPr>
        <w:t xml:space="preserve">*Missing data for 1 HCW </w:t>
      </w:r>
    </w:p>
    <w:p w14:paraId="09527C34" w14:textId="77777777" w:rsidR="00C02809" w:rsidRPr="00795290" w:rsidRDefault="00C02809">
      <w:pPr>
        <w:rPr>
          <w:b/>
          <w:u w:val="single"/>
        </w:rPr>
      </w:pPr>
    </w:p>
    <w:p w14:paraId="35D4DA88" w14:textId="2B8FB350" w:rsidR="0068617A" w:rsidRPr="00795290" w:rsidRDefault="00384FED">
      <w:pPr>
        <w:rPr>
          <w:b/>
          <w:u w:val="single"/>
        </w:rPr>
      </w:pPr>
      <w:r w:rsidRPr="00795290">
        <w:rPr>
          <w:b/>
          <w:u w:val="single"/>
        </w:rPr>
        <w:t>Table 4</w:t>
      </w:r>
      <w:r w:rsidR="00785BBF" w:rsidRPr="00795290">
        <w:rPr>
          <w:b/>
          <w:u w:val="single"/>
        </w:rPr>
        <w:t>f: Final words</w:t>
      </w:r>
      <w:r w:rsidR="0043760D" w:rsidRPr="00795290">
        <w:rPr>
          <w:b/>
          <w:u w:val="single"/>
        </w:rPr>
        <w:t xml:space="preserve"> (n=</w:t>
      </w:r>
      <w:r w:rsidR="00BD07CD" w:rsidRPr="00795290">
        <w:rPr>
          <w:b/>
          <w:u w:val="single"/>
        </w:rPr>
        <w:t>12</w:t>
      </w:r>
      <w:r w:rsidR="0043760D" w:rsidRPr="00795290">
        <w:rPr>
          <w:b/>
          <w:u w:val="single"/>
        </w:rPr>
        <w:t>)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7540"/>
        <w:gridCol w:w="1500"/>
      </w:tblGrid>
      <w:tr w:rsidR="00AD0A93" w:rsidRPr="00795290" w14:paraId="00B6D6B9" w14:textId="77777777" w:rsidTr="00AD0A93">
        <w:trPr>
          <w:trHeight w:val="864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06D8C" w14:textId="77777777" w:rsidR="00AD0A93" w:rsidRPr="00795290" w:rsidRDefault="00AD0A93" w:rsidP="00AD0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Is there anything else that you believe we should know as lessons learnt about the challenges and ways to improve adherence support through alternative distribution/clubs?</w:t>
            </w:r>
            <w:r w:rsidR="00B84750"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ree tex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5B0A" w14:textId="77777777" w:rsidR="00B84750" w:rsidRPr="00795290" w:rsidRDefault="00B84750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  <w:p w14:paraId="593C7DE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atient Responses</w:t>
            </w:r>
          </w:p>
        </w:tc>
      </w:tr>
      <w:tr w:rsidR="00AD0A93" w:rsidRPr="00795290" w14:paraId="0FD38107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157B" w14:textId="77777777" w:rsidR="00B84750" w:rsidRPr="00795290" w:rsidRDefault="00B84750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2B3CD1D9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Good communication between stakeholders is impor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3FB7" w14:textId="77777777" w:rsidR="00B84750" w:rsidRPr="00795290" w:rsidRDefault="00B84750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7CD844C7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AD0A93" w:rsidRPr="00795290" w14:paraId="20D90910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9B166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Adherence clubs are labour intens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750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AD0A93" w:rsidRPr="00795290" w14:paraId="209F1530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D6BDA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eamwork is import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5725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AD0A93" w:rsidRPr="00795290" w14:paraId="4190B95C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C97E6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The process needs to be managed w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4A5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4566802F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9D5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Roving teams are an innovative way to support adherence club implement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14C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0A49DC12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612C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to encourage patients to collect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D2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76F82850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5A08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s must take responsibility for their 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749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26F7A992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B60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'after hours' club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48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6E569CAD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50F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to upgrade the health sy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AB6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3931E38B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A68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Patient compliance and non-collection of medication should be discuss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E71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795290" w14:paraId="1566FC0C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1B4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integrated clubs for all chronic pati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7CD" w14:textId="77777777" w:rsidR="00AD0A93" w:rsidRPr="00795290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AD0A93" w:rsidRPr="00AD0A93" w14:paraId="00AC3423" w14:textId="77777777" w:rsidTr="00AD0A93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128" w14:textId="77777777" w:rsidR="00AD0A93" w:rsidRPr="00795290" w:rsidRDefault="00AD0A93" w:rsidP="00AD0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Need to analyses data to improve servi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93B" w14:textId="77777777" w:rsidR="00AD0A93" w:rsidRPr="00AD0A93" w:rsidRDefault="00AD0A93" w:rsidP="00AD0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95290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</w:tbl>
    <w:p w14:paraId="6958E52D" w14:textId="77777777" w:rsidR="001867EC" w:rsidRPr="00C8114E" w:rsidRDefault="001867EC">
      <w:pPr>
        <w:rPr>
          <w:b/>
          <w:u w:val="single"/>
        </w:rPr>
      </w:pPr>
    </w:p>
    <w:sectPr w:rsidR="001867EC" w:rsidRPr="00C8114E" w:rsidSect="00F46A3F">
      <w:footerReference w:type="default" r:id="rId7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02C54" w16cid:durableId="1FF3D4FE"/>
  <w16cid:commentId w16cid:paraId="584153B4" w16cid:durableId="1FF3D5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FBDDA" w14:textId="77777777" w:rsidR="00FC5426" w:rsidRDefault="00FC5426" w:rsidP="0040530E">
      <w:pPr>
        <w:spacing w:after="0" w:line="240" w:lineRule="auto"/>
      </w:pPr>
      <w:r>
        <w:separator/>
      </w:r>
    </w:p>
  </w:endnote>
  <w:endnote w:type="continuationSeparator" w:id="0">
    <w:p w14:paraId="489B6261" w14:textId="77777777" w:rsidR="00FC5426" w:rsidRDefault="00FC5426" w:rsidP="00405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485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0006D" w14:textId="69848080" w:rsidR="007D2EE7" w:rsidRDefault="007D2E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529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85D0867" w14:textId="77777777" w:rsidR="007D2EE7" w:rsidRDefault="007D2E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699BB" w14:textId="77777777" w:rsidR="00FC5426" w:rsidRDefault="00FC5426" w:rsidP="0040530E">
      <w:pPr>
        <w:spacing w:after="0" w:line="240" w:lineRule="auto"/>
      </w:pPr>
      <w:r>
        <w:separator/>
      </w:r>
    </w:p>
  </w:footnote>
  <w:footnote w:type="continuationSeparator" w:id="0">
    <w:p w14:paraId="1D15A90D" w14:textId="77777777" w:rsidR="00FC5426" w:rsidRDefault="00FC5426" w:rsidP="00405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A02C6"/>
    <w:multiLevelType w:val="hybridMultilevel"/>
    <w:tmpl w:val="48868AB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D49A8"/>
    <w:multiLevelType w:val="hybridMultilevel"/>
    <w:tmpl w:val="CB2038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6018F"/>
    <w:multiLevelType w:val="hybridMultilevel"/>
    <w:tmpl w:val="26783A0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57466"/>
    <w:multiLevelType w:val="hybridMultilevel"/>
    <w:tmpl w:val="2482D9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D0F30"/>
    <w:multiLevelType w:val="hybridMultilevel"/>
    <w:tmpl w:val="D90AE5B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oNotDisplayPageBoundari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47"/>
    <w:rsid w:val="0008700A"/>
    <w:rsid w:val="000A7940"/>
    <w:rsid w:val="001867EC"/>
    <w:rsid w:val="001A7257"/>
    <w:rsid w:val="001B062A"/>
    <w:rsid w:val="00222015"/>
    <w:rsid w:val="0026002A"/>
    <w:rsid w:val="002A4F8B"/>
    <w:rsid w:val="002B5D05"/>
    <w:rsid w:val="00344F21"/>
    <w:rsid w:val="00384FED"/>
    <w:rsid w:val="0040530E"/>
    <w:rsid w:val="0043760D"/>
    <w:rsid w:val="00437AD9"/>
    <w:rsid w:val="004441E2"/>
    <w:rsid w:val="00574B8C"/>
    <w:rsid w:val="00592582"/>
    <w:rsid w:val="0068617A"/>
    <w:rsid w:val="006F7FEA"/>
    <w:rsid w:val="00705C56"/>
    <w:rsid w:val="00760989"/>
    <w:rsid w:val="00785BBF"/>
    <w:rsid w:val="00795290"/>
    <w:rsid w:val="007D2EE7"/>
    <w:rsid w:val="00820CB5"/>
    <w:rsid w:val="00872375"/>
    <w:rsid w:val="00872843"/>
    <w:rsid w:val="00882A1B"/>
    <w:rsid w:val="008E73DF"/>
    <w:rsid w:val="00AB178E"/>
    <w:rsid w:val="00AD0A93"/>
    <w:rsid w:val="00AF41EA"/>
    <w:rsid w:val="00B70840"/>
    <w:rsid w:val="00B84750"/>
    <w:rsid w:val="00BA4C29"/>
    <w:rsid w:val="00BD07CD"/>
    <w:rsid w:val="00BE1571"/>
    <w:rsid w:val="00C02809"/>
    <w:rsid w:val="00C17535"/>
    <w:rsid w:val="00C375ED"/>
    <w:rsid w:val="00C65B0E"/>
    <w:rsid w:val="00C8114E"/>
    <w:rsid w:val="00CC4BAA"/>
    <w:rsid w:val="00D10785"/>
    <w:rsid w:val="00D43CB1"/>
    <w:rsid w:val="00DE1DA7"/>
    <w:rsid w:val="00E20647"/>
    <w:rsid w:val="00E34D21"/>
    <w:rsid w:val="00EB1F9C"/>
    <w:rsid w:val="00F15C6D"/>
    <w:rsid w:val="00F4468D"/>
    <w:rsid w:val="00F46A3F"/>
    <w:rsid w:val="00F50DDA"/>
    <w:rsid w:val="00F65AC4"/>
    <w:rsid w:val="00F825A0"/>
    <w:rsid w:val="00FA2602"/>
    <w:rsid w:val="00FC15FA"/>
    <w:rsid w:val="00FC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7C9E4"/>
  <w15:chartTrackingRefBased/>
  <w15:docId w15:val="{E39513E8-BB60-4903-97E8-19310BD4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5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41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5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30E"/>
  </w:style>
  <w:style w:type="paragraph" w:styleId="Footer">
    <w:name w:val="footer"/>
    <w:basedOn w:val="Normal"/>
    <w:link w:val="FooterChar"/>
    <w:uiPriority w:val="99"/>
    <w:unhideWhenUsed/>
    <w:rsid w:val="00405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30E"/>
  </w:style>
  <w:style w:type="character" w:styleId="CommentReference">
    <w:name w:val="annotation reference"/>
    <w:basedOn w:val="DefaultParagraphFont"/>
    <w:uiPriority w:val="99"/>
    <w:semiHidden/>
    <w:unhideWhenUsed/>
    <w:rsid w:val="00F50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D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han, S &lt;sueannm@sun.ac.za&gt;</dc:creator>
  <cp:keywords/>
  <dc:description/>
  <cp:lastModifiedBy>Bock, PA, Dr &lt;peterb@sun.ac.za&gt;</cp:lastModifiedBy>
  <cp:revision>4</cp:revision>
  <cp:lastPrinted>2019-02-01T12:33:00Z</cp:lastPrinted>
  <dcterms:created xsi:type="dcterms:W3CDTF">2019-06-19T14:25:00Z</dcterms:created>
  <dcterms:modified xsi:type="dcterms:W3CDTF">2019-06-28T09:13:00Z</dcterms:modified>
</cp:coreProperties>
</file>